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0DDDC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A30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Interview Guide</w:t>
      </w:r>
    </w:p>
    <w:p w14:paraId="6ABBFB1A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C79E2A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Interview Opening</w:t>
      </w:r>
    </w:p>
    <w:p w14:paraId="770B6315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E514D1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Are you in a comfortable environment and ready to begin the interview?</w:t>
      </w:r>
    </w:p>
    <w:p w14:paraId="115C56E4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first and last name?</w:t>
      </w:r>
    </w:p>
    <w:p w14:paraId="1E7E2ED0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date of birth?</w:t>
      </w:r>
    </w:p>
    <w:p w14:paraId="69D6AE10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gender?</w:t>
      </w:r>
    </w:p>
    <w:p w14:paraId="6BE0871C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ethnicity?</w:t>
      </w:r>
    </w:p>
    <w:p w14:paraId="1FAC1B36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phone number/email so we may contact you in the future if necessary?</w:t>
      </w:r>
    </w:p>
    <w:p w14:paraId="289C9899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your address so we may mail your gift card or would you prefer </w:t>
      </w:r>
      <w:r w:rsidR="00DD6FA3"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for it to be emailed or picked up</w:t>
      </w: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Shelter Health?</w:t>
      </w:r>
    </w:p>
    <w:p w14:paraId="1A96DEFB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type of facility were you released from (jail, detention center, correctional facility)?</w:t>
      </w:r>
    </w:p>
    <w:p w14:paraId="28F4FBE8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How many times have you been in before?</w:t>
      </w:r>
    </w:p>
    <w:p w14:paraId="5970BA03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How long were you in for the last time?</w:t>
      </w:r>
    </w:p>
    <w:p w14:paraId="549CF0E9" w14:textId="77777777" w:rsidR="00DF4B64" w:rsidRPr="00CA30A6" w:rsidRDefault="00DF4B64" w:rsidP="00DF4B64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was the month and year of your release?</w:t>
      </w:r>
    </w:p>
    <w:p w14:paraId="23D30319" w14:textId="77777777" w:rsidR="00DF4B64" w:rsidRPr="00CA30A6" w:rsidRDefault="00DF4B64" w:rsidP="00DF4B6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2A917F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Pre-Release Period</w:t>
      </w:r>
    </w:p>
    <w:p w14:paraId="091CB6EB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A1F990" w14:textId="77777777" w:rsidR="00DF4B64" w:rsidRPr="00CA30A6" w:rsidRDefault="00DF4B64" w:rsidP="00DF4B64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Can you tell me about what was happening in the months and weeks leading up to your release period?</w:t>
      </w:r>
    </w:p>
    <w:p w14:paraId="39EFD8E3" w14:textId="77777777" w:rsidR="00DF4B64" w:rsidRPr="00CA30A6" w:rsidRDefault="00DF4B64" w:rsidP="00DF4B64">
      <w:pPr>
        <w:numPr>
          <w:ilvl w:val="1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Did you have any knowledge you were going to be released on that date?</w:t>
      </w:r>
    </w:p>
    <w:p w14:paraId="4160528F" w14:textId="77777777" w:rsidR="00DF4B64" w:rsidRPr="00CA30A6" w:rsidRDefault="00DF4B64" w:rsidP="00DF4B64">
      <w:pPr>
        <w:numPr>
          <w:ilvl w:val="1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ere there any plans made with a social worker, nurse or anyone else to support you upon release?</w:t>
      </w:r>
    </w:p>
    <w:p w14:paraId="274C067A" w14:textId="77777777" w:rsidR="00DF4B64" w:rsidRPr="00CA30A6" w:rsidRDefault="00DF4B64" w:rsidP="00DF4B64">
      <w:pPr>
        <w:numPr>
          <w:ilvl w:val="1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ere you worried about being released?</w:t>
      </w:r>
    </w:p>
    <w:p w14:paraId="2AA13796" w14:textId="77777777" w:rsidR="00DF4B64" w:rsidRPr="00CA30A6" w:rsidRDefault="00DF4B64" w:rsidP="00DF4B64">
      <w:pPr>
        <w:numPr>
          <w:ilvl w:val="1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ere there any family members or friends that were there for you upon release?  </w:t>
      </w:r>
    </w:p>
    <w:p w14:paraId="05DE30FD" w14:textId="77777777" w:rsidR="00DF4B64" w:rsidRPr="00CA30A6" w:rsidRDefault="00DF4B64" w:rsidP="00DF4B64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Did you have any identification when you went into jail such as a health card?</w:t>
      </w:r>
    </w:p>
    <w:p w14:paraId="380A15EE" w14:textId="77777777" w:rsidR="00DF4B64" w:rsidRPr="00CA30A6" w:rsidRDefault="00DF4B64" w:rsidP="00DF4B64">
      <w:pPr>
        <w:numPr>
          <w:ilvl w:val="1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If no, can you tell me more about that?</w:t>
      </w:r>
    </w:p>
    <w:p w14:paraId="75F811E4" w14:textId="77777777" w:rsidR="00DF4B64" w:rsidRPr="00CA30A6" w:rsidRDefault="00DF4B64" w:rsidP="00DF4B64">
      <w:pPr>
        <w:pStyle w:val="NormalWeb"/>
        <w:numPr>
          <w:ilvl w:val="1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CA30A6">
        <w:rPr>
          <w:color w:val="000000"/>
        </w:rPr>
        <w:t>If yes, did you still have access to it when you came out or did it expire?</w:t>
      </w:r>
    </w:p>
    <w:p w14:paraId="48D34E24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698DB9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Release</w:t>
      </w:r>
    </w:p>
    <w:p w14:paraId="056ED976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994309" w14:textId="77777777" w:rsidR="00DF4B64" w:rsidRPr="00CA30A6" w:rsidRDefault="00DF4B64" w:rsidP="00DF4B64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Can you tell me about what happened when you were released?</w:t>
      </w:r>
    </w:p>
    <w:p w14:paraId="7AAD6876" w14:textId="77777777" w:rsidR="00DF4B64" w:rsidRPr="00CA30A6" w:rsidRDefault="00DF4B64" w:rsidP="00DF4B64">
      <w:pPr>
        <w:numPr>
          <w:ilvl w:val="1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ere you released from jail or from court?</w:t>
      </w:r>
    </w:p>
    <w:p w14:paraId="698D7FE9" w14:textId="77777777" w:rsidR="00DF4B64" w:rsidRPr="00CA30A6" w:rsidRDefault="00DF4B64" w:rsidP="00DF4B64">
      <w:pPr>
        <w:numPr>
          <w:ilvl w:val="1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Based on your experience being released, did any previous plans have to change?</w:t>
      </w:r>
    </w:p>
    <w:p w14:paraId="7470F006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</w:p>
    <w:p w14:paraId="2BB502FA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Post-Release</w:t>
      </w:r>
    </w:p>
    <w:p w14:paraId="5A4000C4" w14:textId="77777777" w:rsidR="00DF4B64" w:rsidRPr="00CA30A6" w:rsidRDefault="00DF4B64" w:rsidP="00DF4B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6A5823" w14:textId="77777777" w:rsidR="00DF4B64" w:rsidRPr="00CA30A6" w:rsidRDefault="00DF4B64" w:rsidP="00DF4B6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After you were released what did you do?</w:t>
      </w:r>
    </w:p>
    <w:p w14:paraId="5EC416FF" w14:textId="77777777" w:rsidR="00DF4B64" w:rsidRPr="00CA30A6" w:rsidRDefault="00DF4B64" w:rsidP="00DF4B64">
      <w:pPr>
        <w:pStyle w:val="ListParagraph"/>
        <w:numPr>
          <w:ilvl w:val="1"/>
          <w:numId w:val="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ere did you stay your first night?</w:t>
      </w:r>
    </w:p>
    <w:p w14:paraId="23B31E23" w14:textId="77777777" w:rsidR="00DF4B64" w:rsidRPr="00CA30A6" w:rsidRDefault="00DF4B64" w:rsidP="00DF4B64">
      <w:pPr>
        <w:pStyle w:val="ListParagraph"/>
        <w:numPr>
          <w:ilvl w:val="1"/>
          <w:numId w:val="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How did you know you would stay there? </w:t>
      </w:r>
    </w:p>
    <w:p w14:paraId="2997F4F7" w14:textId="77777777" w:rsidR="00DF4B64" w:rsidRPr="00CA30A6" w:rsidRDefault="00DF4B64" w:rsidP="00DF4B6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How have your experiences been accessing health, financial and social services upon release?</w:t>
      </w:r>
    </w:p>
    <w:p w14:paraId="459D6FD0" w14:textId="77777777" w:rsidR="00DF4B64" w:rsidRPr="00CA30A6" w:rsidRDefault="00DF4B64" w:rsidP="00DF4B6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as there a point where you wanted to go to a doctor but couldn't?</w:t>
      </w:r>
    </w:p>
    <w:p w14:paraId="43D74E5C" w14:textId="77777777" w:rsidR="00DF4B64" w:rsidRPr="00CA30A6" w:rsidRDefault="00DF4B64" w:rsidP="00DF4B64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If yes, what did you do in this situation? Did you know about places that accept patients without a health card?</w:t>
      </w:r>
    </w:p>
    <w:p w14:paraId="35E60A6C" w14:textId="77777777" w:rsidR="00DF4B64" w:rsidRPr="00CA30A6" w:rsidRDefault="00DF4B64" w:rsidP="00DF4B6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hat have your experiences been with personal identification (such as birth certificate or health card) upon release?</w:t>
      </w:r>
    </w:p>
    <w:p w14:paraId="552A9365" w14:textId="77777777" w:rsidR="00DF4B64" w:rsidRPr="00CA30A6" w:rsidRDefault="00DF4B64" w:rsidP="00DF4B64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role do you feel that personal identification plays in your life?</w:t>
      </w:r>
    </w:p>
    <w:p w14:paraId="5D657271" w14:textId="77777777" w:rsidR="00DF4B64" w:rsidRPr="00CA30A6" w:rsidRDefault="00DF4B64" w:rsidP="00DF4B6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Can you tell me more about your experience with obtaining personal identification? </w:t>
      </w:r>
    </w:p>
    <w:p w14:paraId="17E43058" w14:textId="77777777" w:rsidR="00DF4B64" w:rsidRPr="00CA30A6" w:rsidRDefault="00DF4B64" w:rsidP="00DF4B64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ere there any challenges you faced?</w:t>
      </w:r>
    </w:p>
    <w:p w14:paraId="281F6AE6" w14:textId="77777777" w:rsidR="00DF4B64" w:rsidRPr="00CA30A6" w:rsidRDefault="00DF4B64" w:rsidP="00DF4B6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What has your experience been like keeping your personal identification? </w:t>
      </w:r>
    </w:p>
    <w:p w14:paraId="5854C59B" w14:textId="77777777" w:rsidR="00DF4B64" w:rsidRPr="00CA30A6" w:rsidRDefault="00DF4B64" w:rsidP="00DF4B64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Is there anything that you think could make this process easier?</w:t>
      </w:r>
    </w:p>
    <w:p w14:paraId="472DB329" w14:textId="77777777" w:rsidR="00DF4B64" w:rsidRPr="00CA30A6" w:rsidRDefault="00DF4B64" w:rsidP="00DF4B64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Closing</w:t>
      </w:r>
    </w:p>
    <w:p w14:paraId="3F3EFC4B" w14:textId="77777777" w:rsidR="00DF4B64" w:rsidRPr="00CA30A6" w:rsidRDefault="00DF4B64" w:rsidP="00DF4B64">
      <w:pPr>
        <w:numPr>
          <w:ilvl w:val="0"/>
          <w:numId w:val="2"/>
        </w:numPr>
        <w:spacing w:before="240"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0A6">
        <w:rPr>
          <w:rFonts w:ascii="Times New Roman" w:eastAsia="Times New Roman" w:hAnsi="Times New Roman" w:cs="Times New Roman"/>
          <w:color w:val="000000"/>
          <w:sz w:val="24"/>
          <w:szCs w:val="24"/>
        </w:rPr>
        <w:t>Is there anything else you would like to share with me about this topic that we did not have a chance to cover as yet?</w:t>
      </w:r>
    </w:p>
    <w:p w14:paraId="6E619F43" w14:textId="40E6DCB9" w:rsidR="00DF4B64" w:rsidRPr="00CA30A6" w:rsidRDefault="00DF4B64" w:rsidP="00DF4B64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27BB43" w14:textId="77777777" w:rsidR="007C6949" w:rsidRPr="00CA30A6" w:rsidRDefault="007C6949">
      <w:pPr>
        <w:rPr>
          <w:rFonts w:ascii="Times New Roman" w:hAnsi="Times New Roman" w:cs="Times New Roman"/>
          <w:sz w:val="24"/>
          <w:szCs w:val="24"/>
        </w:rPr>
      </w:pPr>
    </w:p>
    <w:sectPr w:rsidR="007C6949" w:rsidRPr="00CA30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9139C" w14:textId="77777777" w:rsidR="00615201" w:rsidRDefault="00615201" w:rsidP="008810AC">
      <w:pPr>
        <w:spacing w:after="0" w:line="240" w:lineRule="auto"/>
      </w:pPr>
      <w:r>
        <w:separator/>
      </w:r>
    </w:p>
  </w:endnote>
  <w:endnote w:type="continuationSeparator" w:id="0">
    <w:p w14:paraId="1A1D13E7" w14:textId="77777777" w:rsidR="00615201" w:rsidRDefault="00615201" w:rsidP="00881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9181D" w14:textId="77777777" w:rsidR="00615201" w:rsidRDefault="00615201" w:rsidP="008810AC">
      <w:pPr>
        <w:spacing w:after="0" w:line="240" w:lineRule="auto"/>
      </w:pPr>
      <w:r>
        <w:separator/>
      </w:r>
    </w:p>
  </w:footnote>
  <w:footnote w:type="continuationSeparator" w:id="0">
    <w:p w14:paraId="7DCBB3F5" w14:textId="77777777" w:rsidR="00615201" w:rsidRDefault="00615201" w:rsidP="00881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A3248"/>
    <w:multiLevelType w:val="multilevel"/>
    <w:tmpl w:val="3E022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7E41CE"/>
    <w:multiLevelType w:val="hybridMultilevel"/>
    <w:tmpl w:val="9ED249D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11012"/>
    <w:multiLevelType w:val="hybridMultilevel"/>
    <w:tmpl w:val="A978E8E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A970D80"/>
    <w:multiLevelType w:val="hybridMultilevel"/>
    <w:tmpl w:val="FFFFFFFF"/>
    <w:lvl w:ilvl="0" w:tplc="7C3C997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EDACA23E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</w:rPr>
    </w:lvl>
    <w:lvl w:ilvl="2" w:tplc="9D901974" w:tentative="1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plc="BD4ECEFC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plc="58BA6686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plc="BC86F69E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plc="AECC3754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plc="2020E478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plc="4D7609BA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abstractNum w:abstractNumId="4" w15:restartNumberingAfterBreak="0">
    <w:nsid w:val="2CE80DFF"/>
    <w:multiLevelType w:val="hybridMultilevel"/>
    <w:tmpl w:val="A978E8E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6466153"/>
    <w:multiLevelType w:val="hybridMultilevel"/>
    <w:tmpl w:val="A978E8E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E88151E"/>
    <w:multiLevelType w:val="hybridMultilevel"/>
    <w:tmpl w:val="A978E8E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3681F92"/>
    <w:multiLevelType w:val="hybridMultilevel"/>
    <w:tmpl w:val="76341F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num w:numId="1" w16cid:durableId="1946765548">
    <w:abstractNumId w:val="0"/>
  </w:num>
  <w:num w:numId="2" w16cid:durableId="810943791">
    <w:abstractNumId w:val="7"/>
  </w:num>
  <w:num w:numId="3" w16cid:durableId="460420259">
    <w:abstractNumId w:val="3"/>
  </w:num>
  <w:num w:numId="4" w16cid:durableId="303511590">
    <w:abstractNumId w:val="1"/>
  </w:num>
  <w:num w:numId="5" w16cid:durableId="1634169584">
    <w:abstractNumId w:val="6"/>
  </w:num>
  <w:num w:numId="6" w16cid:durableId="1685783749">
    <w:abstractNumId w:val="4"/>
  </w:num>
  <w:num w:numId="7" w16cid:durableId="1550611473">
    <w:abstractNumId w:val="2"/>
  </w:num>
  <w:num w:numId="8" w16cid:durableId="11662411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B64"/>
    <w:rsid w:val="00120626"/>
    <w:rsid w:val="005B5E35"/>
    <w:rsid w:val="005F0F92"/>
    <w:rsid w:val="00612D23"/>
    <w:rsid w:val="00615201"/>
    <w:rsid w:val="0068699D"/>
    <w:rsid w:val="007C6949"/>
    <w:rsid w:val="008810AC"/>
    <w:rsid w:val="00A51D38"/>
    <w:rsid w:val="00AB3225"/>
    <w:rsid w:val="00CA30A6"/>
    <w:rsid w:val="00DC0F78"/>
    <w:rsid w:val="00DD6FA3"/>
    <w:rsid w:val="00DF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F3AEF"/>
  <w15:chartTrackingRefBased/>
  <w15:docId w15:val="{332455E9-846C-42B8-A8C5-52CFA305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B64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4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4B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1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0AC"/>
    <w:rPr>
      <w:rFonts w:ascii="Calibri" w:eastAsia="Calibri" w:hAnsi="Calibri" w:cs="Calibri"/>
      <w:lang w:eastAsia="en-CA"/>
    </w:rPr>
  </w:style>
  <w:style w:type="paragraph" w:styleId="Footer">
    <w:name w:val="footer"/>
    <w:basedOn w:val="Normal"/>
    <w:link w:val="FooterChar"/>
    <w:unhideWhenUsed/>
    <w:rsid w:val="00881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0AC"/>
    <w:rPr>
      <w:rFonts w:ascii="Calibri" w:eastAsia="Calibri" w:hAnsi="Calibri" w:cs="Calibri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Shahaed</dc:creator>
  <cp:keywords/>
  <dc:description/>
  <cp:lastModifiedBy>Heba Shahaed</cp:lastModifiedBy>
  <cp:revision>8</cp:revision>
  <dcterms:created xsi:type="dcterms:W3CDTF">2020-11-20T21:13:00Z</dcterms:created>
  <dcterms:modified xsi:type="dcterms:W3CDTF">2023-05-20T03:30:00Z</dcterms:modified>
</cp:coreProperties>
</file>